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117622585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246A411" w14:textId="77777777" w:rsidR="00B075A0" w:rsidRPr="00B075A0" w:rsidRDefault="00B075A0" w:rsidP="00B075A0">
          <w:pPr>
            <w:rPr>
              <w:rFonts w:ascii="Arial" w:hAnsi="Arial" w:cs="Arial"/>
              <w:b/>
              <w:bCs/>
              <w:sz w:val="24"/>
              <w:szCs w:val="24"/>
              <w:u w:val="single"/>
              <w:lang w:val="en-US"/>
            </w:rPr>
          </w:pPr>
          <w:r w:rsidRPr="00B075A0">
            <w:rPr>
              <w:rFonts w:ascii="Arial" w:hAnsi="Arial" w:cs="Arial"/>
              <w:b/>
              <w:bCs/>
              <w:sz w:val="24"/>
              <w:szCs w:val="24"/>
              <w:u w:val="single"/>
              <w:lang w:val="en-US"/>
            </w:rPr>
            <w:t>Online-only supplement</w:t>
          </w:r>
        </w:p>
        <w:p w14:paraId="4F86E903" w14:textId="0E834FB9" w:rsidR="00EB41EE" w:rsidRDefault="00B075A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2"/>
              <w:szCs w:val="22"/>
              <w:lang w:val="en-AU" w:eastAsia="en-AU"/>
            </w:rPr>
          </w:pPr>
          <w:r w:rsidRPr="00B075A0">
            <w:rPr>
              <w:rFonts w:ascii="Arial" w:hAnsi="Arial" w:cs="Arial"/>
              <w:bCs/>
              <w:noProof/>
              <w:sz w:val="24"/>
              <w:szCs w:val="24"/>
            </w:rPr>
            <w:fldChar w:fldCharType="begin"/>
          </w:r>
          <w:r w:rsidRPr="00B075A0">
            <w:rPr>
              <w:rFonts w:ascii="Arial" w:hAnsi="Arial" w:cs="Arial"/>
              <w:bCs/>
              <w:noProof/>
              <w:sz w:val="24"/>
              <w:szCs w:val="24"/>
            </w:rPr>
            <w:instrText xml:space="preserve"> TOC \o "1-3" \h \z \u </w:instrText>
          </w:r>
          <w:r w:rsidRPr="00B075A0">
            <w:rPr>
              <w:rFonts w:ascii="Arial" w:hAnsi="Arial" w:cs="Arial"/>
              <w:bCs/>
              <w:noProof/>
              <w:sz w:val="24"/>
              <w:szCs w:val="24"/>
            </w:rPr>
            <w:fldChar w:fldCharType="separate"/>
          </w:r>
          <w:hyperlink w:anchor="_Toc211533416" w:history="1">
            <w:r w:rsidR="00EB41EE" w:rsidRPr="005526D9">
              <w:rPr>
                <w:rStyle w:val="Hyperlink"/>
                <w:rFonts w:ascii="Times New Roman" w:hAnsi="Times New Roman" w:cs="Times New Roman"/>
                <w:b/>
                <w:noProof/>
              </w:rPr>
              <w:t>List of investigators in iNeo networks</w:t>
            </w:r>
            <w:r w:rsidR="00EB41EE">
              <w:rPr>
                <w:noProof/>
                <w:webHidden/>
              </w:rPr>
              <w:tab/>
            </w:r>
            <w:r w:rsidR="00EB41EE">
              <w:rPr>
                <w:noProof/>
                <w:webHidden/>
              </w:rPr>
              <w:fldChar w:fldCharType="begin"/>
            </w:r>
            <w:r w:rsidR="00EB41EE">
              <w:rPr>
                <w:noProof/>
                <w:webHidden/>
              </w:rPr>
              <w:instrText xml:space="preserve"> PAGEREF _Toc211533416 \h </w:instrText>
            </w:r>
            <w:r w:rsidR="00EB41EE">
              <w:rPr>
                <w:noProof/>
                <w:webHidden/>
              </w:rPr>
            </w:r>
            <w:r w:rsidR="00EB41EE">
              <w:rPr>
                <w:noProof/>
                <w:webHidden/>
              </w:rPr>
              <w:fldChar w:fldCharType="separate"/>
            </w:r>
            <w:r w:rsidR="00EB41EE">
              <w:rPr>
                <w:noProof/>
                <w:webHidden/>
              </w:rPr>
              <w:t>2</w:t>
            </w:r>
            <w:r w:rsidR="00EB41EE">
              <w:rPr>
                <w:noProof/>
                <w:webHidden/>
              </w:rPr>
              <w:fldChar w:fldCharType="end"/>
            </w:r>
          </w:hyperlink>
        </w:p>
        <w:p w14:paraId="22C37886" w14:textId="62AADA55" w:rsidR="00EB41EE" w:rsidRDefault="00B075A0">
          <w:r w:rsidRPr="00B075A0">
            <w:rPr>
              <w:rFonts w:ascii="Arial" w:hAnsi="Arial" w:cs="Arial"/>
              <w:bCs/>
              <w:noProof/>
              <w:sz w:val="24"/>
              <w:szCs w:val="24"/>
            </w:rPr>
            <w:fldChar w:fldCharType="end"/>
          </w:r>
        </w:p>
        <w:p w14:paraId="7AF462F9" w14:textId="22D00E5B" w:rsidR="00B075A0" w:rsidRPr="00EB41EE" w:rsidRDefault="00000000">
          <w:pPr>
            <w:sectPr w:rsidR="00B075A0" w:rsidRPr="00EB41EE" w:rsidSect="00B075A0">
              <w:footerReference w:type="default" r:id="rId8"/>
              <w:pgSz w:w="11906" w:h="16838"/>
              <w:pgMar w:top="1440" w:right="1440" w:bottom="1440" w:left="1440" w:header="706" w:footer="706" w:gutter="0"/>
              <w:cols w:space="708"/>
              <w:docGrid w:linePitch="360"/>
            </w:sectPr>
          </w:pPr>
        </w:p>
      </w:sdtContent>
    </w:sdt>
    <w:p w14:paraId="12B0FF16" w14:textId="05495DD5" w:rsidR="00B075A0" w:rsidRPr="00B075A0" w:rsidRDefault="00B075A0" w:rsidP="00B075A0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Toc211533416"/>
      <w:r w:rsidRPr="00B075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List of investigators in </w:t>
      </w:r>
      <w:proofErr w:type="spellStart"/>
      <w:r w:rsidRPr="00B075A0">
        <w:rPr>
          <w:rFonts w:ascii="Times New Roman" w:hAnsi="Times New Roman" w:cs="Times New Roman"/>
          <w:b/>
          <w:sz w:val="24"/>
          <w:szCs w:val="24"/>
        </w:rPr>
        <w:t>iNeo</w:t>
      </w:r>
      <w:proofErr w:type="spellEnd"/>
      <w:r w:rsidRPr="00B075A0">
        <w:rPr>
          <w:rFonts w:ascii="Times New Roman" w:hAnsi="Times New Roman" w:cs="Times New Roman"/>
          <w:b/>
          <w:sz w:val="24"/>
          <w:szCs w:val="24"/>
        </w:rPr>
        <w:t xml:space="preserve"> networks</w:t>
      </w:r>
      <w:bookmarkEnd w:id="0"/>
    </w:p>
    <w:p w14:paraId="05834EAA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0CE0CF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75A0">
        <w:rPr>
          <w:rFonts w:ascii="Times New Roman" w:hAnsi="Times New Roman" w:cs="Times New Roman"/>
          <w:sz w:val="20"/>
          <w:szCs w:val="20"/>
        </w:rPr>
        <w:t xml:space="preserve">ANZNN (Australian and New Zealand Neonatal Network): Kei Lui* Chair of ANZNN. Flinders Medical Centre, SA: Scott Morris. Gold Coast University Hospital, QLD: Peter Schmidt, Manbir Chauhan*. Blacktown District Hospital, NSW: Anjali Dhawan*. John Hunter Children’s Hospital, NSW: Larissa Korostenski. King Edward Memorial and Perth Children’s Hospitals, WA: Mary Sharp, Tobias Strunk*. Liverpool Hospital, NSW: Jacqueline Stack. Mater Mothers' Hospital, QLD: Pita Birch, Tori Oliver*. Neonatal Retrieval Emergency Service Southern Queensland, QLD: Lucy Cooke. Mercy Hospital for Women, VIC: Dan Casalaz, Jim Holberton*. Monash Medical Centre, VIC: Alice Stewart, Rod Hunt*, Kenneth Tan*. Nepean Hospital, NSW: Lyn Downe. Paediatric Infant Perinatal Emergency Retrieval (VIC): Michael Stewart. NSW Newborn &amp; Paediatric Emergency Transport Service: Andrew Berry. Royal Children's Hospital, VIC: Leah Hickey. Royal Darwin Hospital, NT: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anth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gosiemang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Laura Prado*. Royal Hobart Hospital, Tasmania: Tony De Paoli, Naomi Spotswood*. Royal Hospital for Women, NSW: Srinivas Bolisetty, Kei Lui*. Royal North Shore Hospital, NSW: Eveline Staub. Royal Prince Alfred Hospital, NSW: Mark Greenhalgh. Royal Brisbane and Women's Hospital, QLD: Pieter Koorts. Royal Women's Hospital, VIC: Risha Bhatia. SAAS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edSTA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Emergency Medical Retrieval Services: Bron Hennebry. Sydney Children's Hospital, NSW: Hari Ravindranathan. The Canberra Hospital, ACT: Hazel Carlisle. The Children's Hospital at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Westmead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NSW: Nadia Badawi, Himanshu Popat. The Townsville Hospital, QLD: Gary Alcock. Neonatal Emergency Transport Service of Western Australia: Jonathan Davis.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Westmead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NSW: Melissa Luig*. Women's &amp; Children's Hospital, SA: Michael Stark. Australian College of Neonatal Nurses: Margaret Broom*. National Perinatal Epidemiology and Statistics Unit, University of New South Wales: Georgina Chambers*. Consumer representative: Natalie Merida*. New Zealand: Christchurch Women's Hospital: Bronwyn Dixon. University of Otago, Christchurch: Brian Darlow. Dunedin Hospital: Jason Wister. Middlemore Hospital: Kristin O’Connor. Auckland City Hospital: Mariam Buksh, Malcolm Battin*. Waikato Hospital: Jutta van den Boom. Wellington Women's Hospital: Angelica Allermo-Fletcher, Helen Miller. Whangarei Hospital: David Barker*. Neonatal Nurses College Aotearoa: Claire Jacobs*. Singapore: KK Women's and Children's Hospital, Singapore: Victor Samuel Rajadurai*. Hong Kong: Prince of Wales Hospital: Simon Lam. United Christian Hospital: Genevieve Fung. *</w:t>
      </w:r>
      <w:proofErr w:type="gramStart"/>
      <w:r w:rsidRPr="00B075A0">
        <w:rPr>
          <w:rFonts w:ascii="Times New Roman" w:hAnsi="Times New Roman" w:cs="Times New Roman"/>
          <w:sz w:val="20"/>
          <w:szCs w:val="20"/>
        </w:rPr>
        <w:t>denotes</w:t>
      </w:r>
      <w:proofErr w:type="gramEnd"/>
      <w:r w:rsidRPr="00B075A0">
        <w:rPr>
          <w:rFonts w:ascii="Times New Roman" w:hAnsi="Times New Roman" w:cs="Times New Roman"/>
          <w:sz w:val="20"/>
          <w:szCs w:val="20"/>
        </w:rPr>
        <w:t xml:space="preserve"> the ANZNN Executive Committee.</w:t>
      </w:r>
    </w:p>
    <w:p w14:paraId="0E193E24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71B5DA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075A0">
        <w:rPr>
          <w:rFonts w:ascii="Times New Roman" w:hAnsi="Times New Roman" w:cs="Times New Roman"/>
          <w:sz w:val="20"/>
          <w:szCs w:val="20"/>
        </w:rPr>
        <w:t xml:space="preserve">Brazilian Network on Neonatal Research (Rede Brasileira d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Pesquisa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eonatai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RBPN): Ruth Guinsburg, RBPN Scientific Chair, Hospital São Paulo - EPM-UNIFESP, São Paulo, SP; Maria Fernanda de Almeida, RBPN Scientific Chair; José Maria de Andrade Lopes, Administrative Chair; Fábio Carmona, Database Coordination; Jamil Pedro de Siqueira Caldas, Data Collection Coordination; Silvi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wajg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Instituto Fernandes Figueira –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iocruz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Rio de Janeiro, RJ; Jorge Hecker Luz, Hospital São Lucas – PUCRS, Porto Alegre, RS; Humberto Holmer Fiori, Santa Casa de Porto Alegre, Porto Alegre, RS; Lígia Mari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upp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Souza Rugolo, Hospital das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a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aculdad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Medicina d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otucat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– UNESP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otucat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SP; Renat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Procianoy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ospital de Clinicas de Porto Alegre – UFRGS, Porto Alegre, RS; Vera Luci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Jornad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Krebs, Hospital das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a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– FMUSP, São Paulo; SP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Walus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Assad Gonçalves Ferri, Hospital das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a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Ribeirã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Preto – USP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Ribeirã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Preto, SP; Sérgio Tadeu Martins Marba, Centro d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tençã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aúd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a Mulher – UNICAMP, Campinas, SP; José Luiz Bandeira Duarte, Hospital Universitário Pedro Ernesto – UERJ, Rio de Janeiro, RJ; Maria Albertina Santiago Rego, Hospital das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a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– UFMG, Belo Horizonte, MG; Regina Vieira Cavalcanti da Silva, Hospital das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a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– UFPR, Curitiba, PR; José Mariano Alves Junior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aternidad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Escola Hilda Brandão – FCMMG, Belo Horizonte, MG; Daniela Marques de Lima M Ferreira, Hospital das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a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– UFU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berlândi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G; Lígia S Lopes Ferrari, Hospital Universitário – UEL, Londrina, PR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Jucill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eneses, Instituto de Medicina Integral Prof. Fernando Figueira – IMIP, Recife, PE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aryne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ilva do Vale, Hospital Universitário – UFMA, São Luís, MA; Edna Maria de Albuquerque Diniz, Hospital Universitário – USP, São Paulo, SP; Nathalia Moura de Mello e Silva, Hospital Estadual de Diadema - SPDM-UNIFESP, Diadema, SP; Milton Harumi Miyoshi, Hospital Geral d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Pirajussar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– SPDM-UNIFESP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aboã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a Serra, SP; Lais Furlan Embrizi, Hospital Estadu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umaré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– UNICAMP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umaré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>, SP.</w:t>
      </w:r>
    </w:p>
    <w:p w14:paraId="1A5A770A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958471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75A0">
        <w:rPr>
          <w:rFonts w:ascii="Times New Roman" w:hAnsi="Times New Roman" w:cs="Times New Roman"/>
          <w:sz w:val="20"/>
          <w:szCs w:val="20"/>
        </w:rPr>
        <w:t xml:space="preserve">CNN (Canadian Neonatal Network): Marc Beltempo, MD, (Director, Canadian Neonatal Network and Site Investigator), Montreal Children’s Hospital at McGill University Health Centre, Montréal, Québec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Prakesh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 Shah, MD, MSc, Mount Sinai Hospital, Toronto, Ontario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hevanish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Pillay, MD, Victoria General Hospital, Victoria, British Columbia; Jonathan Wong, MD, British Columbia Women’s Hospital, Vancouver, British Columbia; Miroslav Stavel, MD, Royal Columbian Hospital, New Westminster, British Columbia; Rebecca Sherlock, MD, Surrey Memorial Hospital, Surrey, British Columbia; Ayman Abou Mehrem, MD, Foothills Medical Centre, Calgary, Alberta; Jennifer Toye, MD, and Joseph Ting, MD, Royal Alexandra Hospital and University of Alberta Hospital, Edmonton, Alberta; Carlos Fajardo, MD, Alberta Children’s Hospital, Calgary, Alberta; Andrei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arabo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Regina General Hospital, Regina, Saskatchewan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Lanna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trueby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Jim Pattison Children’s Hospital , Saskatoon, Saskatchewan; Mary Seshia, MBChB, and Deepak Louis, MD, </w:t>
      </w:r>
      <w:r w:rsidRPr="00B075A0">
        <w:rPr>
          <w:rFonts w:ascii="Times New Roman" w:hAnsi="Times New Roman" w:cs="Times New Roman"/>
          <w:sz w:val="20"/>
          <w:szCs w:val="20"/>
        </w:rPr>
        <w:lastRenderedPageBreak/>
        <w:t xml:space="preserve">Winnipeg Health Sciences Centre, Winnipeg, Manitoba; Chelsea Ruth, MD, and Ann Yi, MD, St. Boniface General Hospital, Winnipeg, Manitoba; Amit Mukerji, MD, Hamilton Health Sciences Centre, Hamilton, Ontario; Orlando Da Silva, MD, MSc, London Health Sciences Centre, London, Ontario; Sajit Augustine, MD, Windsor Regional Hospital, Windsor, Ontario; Kyong-Soon Lee, MD, MSc, Hospital for Sick Children, Toronto, Ontario; Eugene Ng, MD, Sunnybrook Health Sciences Centre, Toronto, Ontario; Brigitte Lemyre, MD, The Ottawa Hospital, Ottawa, Ontario; Brigitte Lemyre, MD, Children’s Hospital of Eastern Ontario, Ottawa, Ontario; Faiza Khurshid, MD, Kingston General Hospital, Kingston, Ontario; Victori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izg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Jewish General Hospital, Montréal, Québec; Keith Barrington, MBChB, Anie Lapointe, MD, and Guillaume Ethier, NNP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ôpital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ainte-Justine, Montréal, Québec; Christine Drolet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dCentr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ier Universitaire de Québec, Sainte Foy, Québec; Martine Claveau, MSc, LLM, NNP, Montreal Children’s Hospital at McGill University Health Centre, Montréal, Québec; Marie St-Hilaire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ôpital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aisonneuve-Rosemont, Montréal, Québec; Valerie Bertelle, MD, and Edith Masse, MD, Centre Hospitalier Universitaire de Sherbrooke, Sherbrooke, Québec; Caio Barbosa de Oliveira, MD, Moncton Hospital, Moncton, New Brunswick; Hala Makary, MD, Dr. Everett Chalmers Hospital, Fredericton, New Brunswick; Gabriela de Carvalho Nunes, MD, and Wissam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lburak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Saint John Regional Hospital, Saint John, New Brunswick; Jo-Anna Hudson, MD, Janeway Children’s Health and Rehabilitation Centre, St. John’s, Newfoundland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Jehi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Afifi, MB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Ch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>, MSc, IWK Health Centre, Halifax, Nova Scotia; Andrzej Kajetanowicz, MD, Cape Breton Regional Hospital, Sydney, Nova Scotia; Bruno Piedboeuf, MD (Chairman, Canadian Neonatal Network), Centre Hospitalier Universitaire de Québec, Sainte Foy, Québec.</w:t>
      </w:r>
    </w:p>
    <w:p w14:paraId="5206934E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4DF046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inMB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(Finnish Medical Birth Register): Marj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etsärant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Helsinki University Hospital, Helsinki; Liisa Lehtonen, MD, Turku University Hospital, Turku; Päivi Korhonen, MD, Tampere University Hospital, Tampere; Ull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ankilamp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>, MD, Kuopio University Hospital, Kuopio; Timo Saarela, MD, Oulu University Hospital, Oulu.</w:t>
      </w:r>
    </w:p>
    <w:p w14:paraId="06079E93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5B2B84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75A0">
        <w:rPr>
          <w:rFonts w:ascii="Times New Roman" w:hAnsi="Times New Roman" w:cs="Times New Roman"/>
          <w:sz w:val="20"/>
          <w:szCs w:val="20"/>
        </w:rPr>
        <w:t xml:space="preserve">INN (Israel Neonatal Network): Iris Morag, MD, Assaf Harofeh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zrifi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Omer Globus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ssut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Ashdod; Shmuel Zangen, MD, Barzilai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Ashkelon; Tatyana Smolkin, MD, Baruch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Padeh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Poriya; Yaron Nave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iku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holim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Jerusalem; Arieh Riskin, MD, Bnai Zion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aifa; Karen Lavie-Nevo, MD, Carmel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aifa; Zipora Strauss, Chaim Sheba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Ramat Gan; Clari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elsz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Emek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Afula; Hussam Omari, MD,  French Saint Vincent de Paul Hospital, Nazareth; Smadar Even Tov-Friedman, MD, Hadassah University Hospital-Ein Karem, Jerusalem; Smadar Even Tov-Friedman, MD, Hadassah University Hospital-Har Hazofim, Jerusalem; Amit Hochberg, MD, Hillel Yaffe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adera; Nizar Saad, MD, Holy Family (Italian) Hospital, Nazareth; Orn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lidel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-Rimon, MD, Kaplan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Rehovot; Aryeh Simmonds, MD, Laniado Hospital, Netanya; Bernard Barzilay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ayane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ayeshu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Bnei Brak; Sofia Bauer, MD, Meir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far Saba; Amir Kugelman, MD, Rambam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Eric Shinwell, MD, Rivka Ziv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Safed; Gil Klinger, MD, Schneider Children’s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of Israel, Rabin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(Beilinson Campus), Petah Tikva; Yousif Nijim, MD,  Scottish (EMMS) Hospital, Nazareth; Yaron Nave, MD, Shaare-Zedek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Jerusalem; Eilon Shani, MD, Soroka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Beersheba; Dror Mandel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ourasky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Tel Aviv; Vered Fleisher-Sheffer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D,Wester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Galilee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Nahariya; Anat Oron, MD, Wolfson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olon; Lev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akhrakh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Yoseftal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Eilat.</w:t>
      </w:r>
    </w:p>
    <w:p w14:paraId="5DA1570B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953703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75A0">
        <w:rPr>
          <w:rFonts w:ascii="Times New Roman" w:hAnsi="Times New Roman" w:cs="Times New Roman"/>
          <w:sz w:val="20"/>
          <w:szCs w:val="20"/>
        </w:rPr>
        <w:t xml:space="preserve">NRNJ (Neonatal Research Network </w:t>
      </w:r>
      <w:r w:rsidRPr="00B075A0">
        <w:rPr>
          <w:rFonts w:ascii="Times New Roman" w:hAnsi="Times New Roman" w:cs="Times New Roman"/>
          <w:sz w:val="20"/>
          <w:szCs w:val="20"/>
          <w:lang w:eastAsia="ja-JP"/>
        </w:rPr>
        <w:t xml:space="preserve">of </w:t>
      </w:r>
      <w:r w:rsidRPr="00B075A0">
        <w:rPr>
          <w:rFonts w:ascii="Times New Roman" w:hAnsi="Times New Roman" w:cs="Times New Roman"/>
          <w:sz w:val="20"/>
          <w:szCs w:val="20"/>
        </w:rPr>
        <w:t xml:space="preserve">Japan):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Yukiter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Tachiban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bashi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Kosei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bashi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okkaido; Ayumu Noro, MD, JCHO Hokkaido Hospital, Sapporo, Hokkaido; Toshihiko Mori, MD, NTT East Sapporo Hospital, Sapporo, Hokkaido; Ken Nagaya, MD, Asahikawa Medical University, Asahikawa, Hokkaido; Masaru Shirai, MD, Asahikawa Kosei Hospital, Asahikawa, Hokkaido; Toru Ishiok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Engar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Kosei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Engar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okkaido; Toshiya Sait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wamizaw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ity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wamizaw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okkaido; Yosuke Kaneshi, MD, Kushiro Red Cross Hospital, Kushiro, Hokkaido; Masaki Kobayashi, MD, Sapporo Prefecture Medical University, Sapporo, Hokkaido; Nobuko Shiono, MD, Sapporo City Hospital, Sapporo, Hokkaido; Nobuhiro Takahashi, MD, Tenshi Hospital, Sapporo, Hokkaido; Yusuke Ohkad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makom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hity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makom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okkaido; Tatsuro Satomi, MD, Nikko Kinen Hospital, Sapporo, Hokkaido; Mika Nakajima, MD, Hakodate Central Hospital, Hakodate, Hokkaido; Eiki Nakamur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ayor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ity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ayor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okkaido; Tomofumi Ikeda, MD, Aomori Prefecture Central Hospital, Aomori, Aomori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Genichir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otodat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Iwate Medical University, Morioka, Iwate; Mari Ishii, MD, Iwate Prefecture Kuji Hospital, Kuji, Iwate; Toru Huchimukai, MD, Iwate Prefectur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Ohfunat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Ohfunat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Iwate; Takahide Hosokawa, MD, Iwate Prefectur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inoh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inoh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Iwate; Rikio Suzuki, MD, Sendai City Hospital, Sendai, Miyagi; Masatoshi Sanjo, MD, Sendai Red Cross Hospital, Sendai, Miyagi; Michiya Kudo, MD, Osaki City Hospital, Osaki, Iwate; Takushi Hanita, MD, Tohoku University, Sendai, Miyagi; Hirokazu Arai, MD, Akita Red Cross Hospital, Akita, Akita; Masato Ito, MD, Akita University, Akita, Akita; Satoshi Niw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Odat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ity </w:t>
      </w:r>
      <w:r w:rsidRPr="00B075A0">
        <w:rPr>
          <w:rFonts w:ascii="Times New Roman" w:hAnsi="Times New Roman" w:cs="Times New Roman"/>
          <w:sz w:val="20"/>
          <w:szCs w:val="20"/>
        </w:rPr>
        <w:lastRenderedPageBreak/>
        <w:t xml:space="preserve">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Odat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Akita; Masanari Kawamura, MD, Hiraka General Hospital, Hiraka, Akita; Satoshi Watanabe, MD, Yamagata Prefecture Central Hospital, Yamagata, Yamagata; Yousuke Sudo, MD, Yamagata University, Yamagata, Yamagata; Hiroshi Yoshida, MD, Tsuruoka City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hon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Tsuruoka, Yamagata; Tsutomu Ishii, MD, National Fukushima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ukagaw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Fukushima; Takashi Imamura, MD, Takeda General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izuwakamats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ukusi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Maki Sat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ukusi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Prefecture Medical University, Fukushima, Fukushim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Yoshiy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Yukitake, MD, Ibaraki Children's Hospital, Mito, Ibaraki; Yayoi Miyazono, MD, Tsukuba University, Tsukuba, Ibaraki; Goro Asada, MD, Tsuchiura Kyodo Hospital, Tsuchiura, Ibaraki; Yumi Kon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Jich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edical University, Oyama, Tochigi; Yasuaki Kobayashi, MD, Ashikaga Red Cross Hospital, Ashikaga, Tochigi; Hiroshi Suzuk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Dokky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edical University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himotsugagu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Tochigi; Yasushi Ok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iry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Kosei General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iry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Gunma; Kenji Ichinomiya, MD, Gunma Prefecture Children's Hospital, Maebashi, Gunma; Toru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uji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Gunma University, Maebashi, Gunma; Hideaki Fukushima, MD, Ohta General Hospital, Ota, Gunma; Hideshi Fujinaga, MD, Nation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ishisaita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entral Hospital, Tokorozawa, Saitama; Tetsuya Kunikata, MD, Saitama Medical University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ru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Saitama; Fumihiko Namba, MD, Saitama Medical University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awagoe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atita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Masaki Shimizu, MD, Saitama Prefecture Children's Hospital, Omiya, Saitam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higehar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on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Jich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edical University Saitama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Omiya, Saitama; Chika Morioka, MD, Kawaguchi City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awaguchi, Saitam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otoichir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akurai, MD, Kameda General Hospital, Kameda, Chiba; Hiroshi Matsumoto, MD, Asahi Central Hospital, Asahi, Chiba; Naoto Nishizaki, MD, Juntendo University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rayas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rayas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Chiba; Satoshi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ish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Narita Red Cross Hospital, Narita, Chiba; Harumi Otsuka, MD, Chiba City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aihi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Chiba, Chiba; Masahiko Sato, MD, Tokyo Women's Medical University Yachiyo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Yachiyo, Chiba; Kenichiro Hirakaw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iik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Minato, Tokyo; Kenichiro Hoso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yori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nivesity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itak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Tokyo; Keiji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Goish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National International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Shinjuku, Tokyo; Yuji Ito, MD, Nation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for Child Health and Development, Setagaya, Tokyo; Kyone K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anikuk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Sumida, Tokyo; Hiromichi Shoji, MD, Juntendo University, Bunkyo, Tokyo; Atsuo Miyazawa, MD, Showa University, Shinagawa, Tokyo; Yuko Nagaoki, MD, Saint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Luk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Chuo, Tokyo; Naoki It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eiky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University, Itabashi, Tokyo; Ken Masunaga, MD, Tokyo Metropolitan Otsuka Hospital, Toshima, Tokyo; Reiko Kushima, MD, Tokyo Metropolitan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okut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Sumida, Tokyo; Sakae Kumasaka, MD, Tokyo Katsushika Red Cross Perinat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atsushika, Tokyo; Manabu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ugi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Tokyo Medical and Dental University, Bunkyo, Tokyo; Daisuk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aruhar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Tokyo Medical University, Shinjuku, Tokyo; Masahiro Kobayashi, MD, Toky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Jike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edical University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inatok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Tokyo; Satsuki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akiuch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Tokyo Women's Medical University, Shinjuku, Tokyo; Riki Nishimura, MD, Tokyo University, Bunkyo, Tokyo; Kaoru Okazaki, MD, Tokyo Metropolitan Children's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Fuchu, Tokyo; Hitoshi Yoda, MD, Toho University, Ota, Tokyo; Atsushi Nakao, MD, Japan Red Cross Hospital, Shibuya, Tokyo; Ichiro Morioka, MD, Nihon University, Itabashi, Tokyo; Daisuke Ogata, MD, Yokohama City Hospital, Yokohama, Kanagawa; Fumihiko Ishida, MD, Yokohama City University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Yokohama, Kanagawa; Daisuke Nishi, MD, Yokohama Rosai Hospital, Yokohama, Kanagawa; Miho Sato, MD, Yokosuk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yos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Yokosuka, Kanagawa; Ayako Fukuyama, MD, Yokohama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Yokohama, Kanagawa; Kuriko Nakamur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aiseik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Eastern Yokohama Hospital, Yokohama, Kanagawa; Kanji Ogo, MD, Odawara City Hospital, Odawara, Kanagawa; Masahiko Murase, MD, Showa University Northern Yokohama Hospital, Yokohama, Kanagawa; Katsuaki Toyoshima, MD, Kanagawa Children's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Yokohama, Kanagawa; Isamu Hokuto, MD, St. Marianna Medical University, Kawasaki, Kanagawa; Maha Suzuki, MD, St. Mariana Medical University Yokohama City Seibu Hospital, Yokohama, Kanagawa; Atsushi Uchiyama, MD, Tokai University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sehar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anagawa; Yoshio Shima, MD, Nippon Medical School Musashi Kosugi Hospital, Kawasaki, Kanagawa; Hidehiko Nakanishi, MD, Kitasato University Hospital, Sagamihara, Kanagawa; Atsushi Nemoto, MD, Yamanashi Prefecture Central Hospital, Kofu, Yamanashi; Akira Shimazaki, MD, National Shinshu Ueda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Ueda, Nagano; Tatsuya Yoda, MD, Saku General Hospital, Saku, Nagano; Yukihid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iyosaw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Shinshu University, Matsumoto, Nagano; Takehiko Hiroma, MD, Nagano Children's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zumin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Nagano; Yosuke Shima, MD, Iida City Hospital, Iida, Nagano; Gen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uratsuj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Niigata Central Hospital, Niigata, Niigata; Yoshihisa Nagayama, MD, Niigata City Hospital, Niigata, Niigat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he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Usuda, MD, Niigata University, Niigata, Niigata; Rei Kobayashi, MD, Nagaoka Red Cross Hospital, Nagaoka, Niigata; Hiroaki Imamur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oseire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Takaoka Hospital, Takaoka, Toyama; Takeshi Hutani, MD, Toyama Prefectural Central Hospital, Toyama, Toyama; Taketoshi Yoshida, MD, Toyama University, Toyama, Toyama; Azusa Kobayashi, MD, Kanazawa Medical University, Kanazawa, Kanazaw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azuhid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Ohta, MD, Kanazawa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anazawa, Kanazawa; Shuya Nagaoki, MD, Kanazawa University, Kanazawa, Ishikawa; Yasuhisa Ueno, MD, Ishikawa Prefectural Central Hospital, Kanazawa, Ishikawa; Toru And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surug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ity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surug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Fukui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Ritsuy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Taguchi, MD, Fukui Prefectural Hospital, Fukui, Fukui; Takashi Okuno, MD, Fukui University, Fukui, Fukui; Hiroshi Yamamoto, MD, Gifu Prefectural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Gifu, Gifu; Takeshi Arakawa, MD, Gifu Prefectur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ajim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ajim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Gifu; Shinji Usui, MD, Takayama Red Cross Hospital, Takayama, Gifu; Yasushi Uchida, MD, National Nagara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Nagara, Gifu; Takashi Tachiban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Oogak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ity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Oogak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Gifu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kus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urabayashi, MD, Numazu City Hospital, </w:t>
      </w:r>
      <w:r w:rsidRPr="00B075A0">
        <w:rPr>
          <w:rFonts w:ascii="Times New Roman" w:hAnsi="Times New Roman" w:cs="Times New Roman"/>
          <w:sz w:val="20"/>
          <w:szCs w:val="20"/>
        </w:rPr>
        <w:lastRenderedPageBreak/>
        <w:t xml:space="preserve">Numazu, Shizuoka; Tadayuki Kumaga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Yaiz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ity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Yaiz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Shizuoka; Shigeru Ok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eire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amamatsu Hospital, Hamamatsu, Shizuoka; Reiji Nakano, MD, Shizuoka Children's Hospital, Shizuoka, Shizuoka; Taizo Ueno, MD, Shizuok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aiseik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Shizuoka, Shizuoka; Mitsuhiro Ito, MD, Fujieda City Hospital, Fujieda, Shizuoka; Masami Shirai, MD, Iwata City Hospital, Shizuoka, Shizuoka; Akira Oishi, MD, Hamamatsu Medical University, Hamamatsu, Shizuoka; Hikaru Yamamoto, MD, Toyota Memorial Hospital, Toyota, Aichi; Hiroshi Takeshita, MD, Aichi Medical University, Nagoya, Aichi; Yuichi Kat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njokose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Anjo, Aichi; Masashi Hayashi, MD, Okazaki City Hospital, Okazaki, Aichi; Kunik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ed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orits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se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Toyota, Aichi; Koji Takemot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onankose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Kona, Aichi; Takako Hirooka, MD, Komaki City Hospital, Komaki, Aichi; Masashi Miyata, MD, Fujita Medical University, Nagoya, Aichi; Makoto Ohshiro, MD, Japanese Red Cross Aichi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Nagoya Daiichi Hospital, Nagoya, Aichi; Masanori Kowaki, MD, Japanese Red Cross Aichi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Nagoy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Dain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Nagoya, Aichi; Osamu Shinohara, MD, Handa City Hospital, Handa, Aichi; Yasunori Koyama, MD, Toyohashi City Hospital, Toyohashi, Aichi; Osuke Iwat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ogoy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ity University, Nagoya, Aichi; Takahiro Muramatsu, MD, Nagoya City Seibu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ne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Nagoya, Aichi; Akinobu Taniguchi, MD, Nagoya University, Nagoya, Aichi; Naoki Kamata, MD, Ise Red Cross Hospital, Ise, Mie; Hiroshi Uchizono, MD, National Mie Central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Tsu, Mie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anemas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aki, MD, Yokkaichi City Hospital, Yokkaichi, Mie; Takahide Yanagi, MD, Shiga Medical University, Otsu, Shiga; Kenji Nakamura, MD, Otsu Red Cross Hospital, Otsu, Shiga; Masahito Yamamoto, MD, Nagahama Red Cross Hospital, Nagahama, Shiga; Jitsuko Ohira, MD, Uji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kushuk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Uji, Kyoto; Machiko Sawada, MD, Kyoto Katsura Hospital, Kyoto, Kyoto; Kozue Shiomi, MD, Kyoto City Hospital, Kyoto, Kyoto; Ryosuke Araki, MD, Kyoto University, Kyoto, Kyoto; Daisuke Kinoshita, MD, Kyoto Red Cross Daiichi Hospital, Kyoto, Kyoto; Ryuji Hasegawa, MD, Kyoto Prefecture Medical University, Kyoto, Kyoto; Akira Nishimura, MD, Kyoto Prefectural Medical University Northern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Yosagu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yoto; Hiroshi Komatsu, MD, Nation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aizur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aizur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yoto; Koji Nozak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itubish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Kyoto Hospital, Kyoto, Kyoto; Shinsuke Adach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ukuchiya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ity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Fukuchiya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yoto; Toru Yamakawa, MD, Japan Baptist Hospital, Kyoto, Kyoto; Masahiko Kai, MD, Bell Land General Hospital, Sakai, Osaka; Hiroshi Sumida, MD, Rinku General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zumisan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Osaka; Hirotaka Minam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akatsusk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General Hospital, Takatsuki, Osaka; Kenji Mine, MD, Kansai Medical University, Hirakata, Osaka; Reiko Negi, MD, National Cerebral and Cardiovascular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Suita, Osaka; Satoru Ogaw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aiseik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uita Hospital, Suita, Osaka; Ryoko Yoshinare, MD, Hannan Central Hospital, Hannan, Osaka; Yasuyuki Tokunaga, MD, Toyonaka City Hospital, Toyonaka, Osak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iyoak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um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izenbash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Osaka, Osaka; Akihiro Takater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hifun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Osaka, Osaka; Atsushi Ogihara, MD, Osaka Medical University, Takatsuki, Osaka; Satoshi Onishi, MD, Osaka Metropolitan University, Osaka, Osaka; Taho Kim, MD, Osaka City Sumiyoshi Hospital, Osaka, Osaka; Hiroyuki Ichiba, MD, Osaka City General Hospital, Osaka, Osaka; Misao Yoshii, MD, Osaka Red Cross Hospital, Osaka, Osaka; Hitomi Okabe, MD, Osaka University, Suita, Osaka; Yoshio Kusumoto, MD, Osaka General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Osaka, Osaka; Shinya Hirano, MD, Osaka Women's and Children's Hospital, Izumi, Osaka; Hiroshi Mizumoto, MD, Kitano Hospital, Osaka, Osaka; Ya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ichinoma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Yao City Hospital, Yao, Osaka; Makoto Nabetani, MD, Yodogawa Christian Hospital, Osaka, Osaka; Takeshi Morisawa, MD, Kakogawa City Hospital, Kakogawa, Hyogo; Masaaki Ueda, MD, Toyooka General Hospital, Toyooka, Hyogo; Takahiro Okutan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aiseik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yogo Hospital, Kobe, Hyogo; Masaru Yamakawa, MD, Kobe City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entral Hospital, Kobe, Hyogo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azumich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Fujioka, MD, Kobe University, Kobe, Hyogo; Tomoaki Ioroi, MD, Himeji Red Cross Hospital, Himeji, Hyogo; Takeshi Utsunomiya, MD, Hyogo Medical University Hospital, Nishinomiya, Hyogo; Seiji Yoshimoto, MD, Kobe Children's Hospital, Kobe, Hyogo; Tamaki Ohashi, MD, Hyogo Prefectural Awaji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umot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yogo; Toshiya Nishikubo, MD, Nara Prefecture Medical University, Kashiwara, Nara; Ken Kumagaya, MD, Wakayama Prefecture Medical University, Wakayama, Wakayama; Akiko Tamura, MD, Tottori Prefectural Central Hospital, Tottori, Tottori; Masumi Miura, MD, Tottori University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Yonag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Tottori; Yuki Hasegawa, MD, Matsue Red Cross Hospital, Matsue, Matsue; Rie Kanai, MD, Shimane Prefectural Central Hospital, Izumo, Shimane; Kei Takemoto, MD, Okayama Red Cross Hospital, Okayama, Okayama; Koichi Tsukamoto, MD, Okayama University, Okayama, Okayama; Misao Kageyama, MD, National Okayama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Okayama, Okayama; Takashi Nakano, MD, Kawasaki Medical University, Kurashiki, Okayama; Hironobu Tokumasu, MD, Kurashiki Central Hospital, Kurashiki, Okayam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orihar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ugimoto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suya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entral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suya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Okayama; Rie Fukuhara, MD, Hiroshima Prefectural Hospital, Hiroshima, Hiroshima; Yutaka Nishimura, MD, Hiroshima City Central Hospital, Hiroshima, Hiroshima; Seiichi Hayakawa, MD, Hiroshima University, Hiroshima, Hiroshima; Yasuhiko Sera, MD, National Kure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ure, Hiroshima; Masahir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ahar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Tsuchiya General Hospital, Hiroshima, Hiroshim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hinosuk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Fukunag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aiseika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himonoseki General Hospital, Shimonoseki, Yamaguchi; Keiko Hasegawa, MD, Yamaguchi Prefecture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Hofu, Yamaguchi; Kazumasa Takahashi, MD, Yamaguchi University, Ube, Yamaguchi; Hiroshi Tateishi, MD, Tokuyama Central Hospital, Tokuyama, Yamaguchi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momas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Terada, MD, Tokushima Prefecture Central Hospital, Tokushima, Tokushima; Takashi Yamagami, MD, Tokushima City Hospital, Tokushima, Tokushima; Takahiko Saijo, MD, Tokushima </w:t>
      </w:r>
      <w:r w:rsidRPr="00B075A0">
        <w:rPr>
          <w:rFonts w:ascii="Times New Roman" w:hAnsi="Times New Roman" w:cs="Times New Roman"/>
          <w:sz w:val="20"/>
          <w:szCs w:val="20"/>
        </w:rPr>
        <w:lastRenderedPageBreak/>
        <w:t xml:space="preserve">University, Tokushima, Tokushima; Kosuk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oyan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Kagawa University, Kida, Kagawa; Toru Kuboi, MD, Shikoku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for Children and Adults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Zentsuj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agawa; Osamu Matsuda, MD, Ehime Prefectur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maba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maba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Ehime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hinosuk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Akiyoshi, MD, Ehime Prefectural Central Hospital, Matsuyama, Ehime; Takahiro Motok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waji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ity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waji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Ehime; Yoichi Kondo, MD, Matsuyama Red Cross Hospital, Matsuyama, Ehime; Yusei Nakata, MD, Kochi Health Scienc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ochi, Kochi; Hideaki Harada, MD, Kurume University, Kurume, Fukuoka; Masayuki Ochiai, MD, Kyushu University, Fukuoka, Fukuok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shino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Nakashima, MD, National Kokura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Kitakyushu, Fukuoka; Toshiharu Hikino, MD, National Kyushu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Fukuoka, Fukuok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hutar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uga, MD, University of Occupational and Environmental Health Japan, Kitakyushu, Fukuoka; Mitsuaki Unno, MD, Saint Maria Hospital, Kurume, Fukuoka; Hiroshi Kanda, MD, Iizuka Hospital, Iizuka, Fukuoka; Yasushi Takahata, MD, Fukuoka City Children's Hospital, Fukuoka, Fukuoka; Hiroyasu Kawano, MD, Fukuoka University, Fukuoka, Fukuoka; Takayuki Kokubo, MD, Kitakyushu City Hospital, Kitakyushu, Fukuoka; Toshimitsu Takayanagi, MD, National Saga Hospital, Saga, Saga; Mikio Aoki, MD, National Nagasaki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Nagasaki, Nagasaki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uneichir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umi, MD, Sasebo City Hospital, Sasebo, Nagasaki; Fumiko Kinoshita, MD, Nagasaki City Hospital, Nagasaki, Nagasaki; Tsutomu Ogata, MD, Nagasaki University, Nagasaki, Nagasaki; Kei Inomata, MD, Kumamoto City Hospital, Kumamoto, Kumamoto; Masanori Iwai, MD, Kumamoto University, Kumamoto, Kumamoto; Naoki Fukushima, MD, Almeida Memorial Hospital, Oita, Oita; Koichi Iida, MD, Oita Prefectural Hospital, Oita, Oit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itsush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Goshi, MD, Nakatsu City Hospital, Nakatsu, Oita; Yuki Kodama, MD, Miyazaki University, Miyazaki, Miyazaki; Shuichi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Yanagib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Nation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iyakonoj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iyakonoj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iyazaki; Yuko Maruyam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makyur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General Hospital, Kagoshima, Kagoshima; Takuya Tokuhisa, MD, Kagoshima City Hospital, Kagoshima, Kagoshima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Yorik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isat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Okinawa Prefectural Central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rum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Okinawa; Tatsuo Oshiro, MD, Okinawa Prefectural Nanbu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/Nanbu Child Medic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himaji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>, Okinawa; Kazuhiko Nakasone, MD, Okinawa Red Cross Hospital, Naha, Okinawa; Asao Yara, MD, Naha City Hospital, Naha, Okinawa.</w:t>
      </w:r>
    </w:p>
    <w:p w14:paraId="246C24CA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CC23C9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75A0">
        <w:rPr>
          <w:rFonts w:ascii="Times New Roman" w:hAnsi="Times New Roman" w:cs="Times New Roman"/>
          <w:sz w:val="20"/>
          <w:szCs w:val="20"/>
        </w:rPr>
        <w:t>SEN1500 (Spanish Neonatal Network): Alejandro Avila-Alvarez, MD, and José Luis Fernandez-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risac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omplex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ospitalari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 Universitario De A Coruña, A Coruña; Mª Luz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ouc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Pico, MD, and María  José Fernández Seara, MD, Hospit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Universitario de Santiago, Santiago de Compostela; Andrés Martínez Gutiérrez, MD, Complej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ospitalari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Albacete, Albacete;  Carolina Vizcaíno ,  MD, Hospital General Universitario de Elche, Alicante;  Miriam Salvador Iglesias, MD, and Honorio Sánchez Zaplana, MD, Hospital General Universitario  de Alicante, Alicante; Belén Fernández Colomer, MD, and José Enrique García  López, MD, Hospital Universitario Central de Asturias, Oviedo, Asturias; Rafael García  Mozo, MD, and M. Teresa González Martínez, MD, Hospital Universitario d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abueñe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 Gijón, Asturias; Mª Dolores Muro Sebastián, MD, and Marta Balart Carbonell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orachán, Barcelona; Joan Badia Barnusell, MD, and Mònica Domingo Puiggròs, 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orporaci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Parc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aulí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Sabadell, Barcelona; Josep Figueras Aloy, MD, and Francesc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otet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usson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Hospit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Barcelona, Barcelona; Israe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nquel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anz, MD, 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ospitalari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Granollers, Granollers; Gemm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Ginovart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Galiana, MD, H. De La  Santa Creu I Sant Pau, Barcelona; W.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orole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Hospit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niversita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Germans  Trias I Pujol, Badalona; Martin Iriondo, MD, Hospital Sant Joan de Déu  Barcelona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Esplugue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Llobregat, Barcelona; Laura Castells Vilella, MD, Hospital General de  Cataluña, Barcelona; Roser Porta, MD, Institut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Dexeu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 Barcelona;  Xavier Demestre, MD, and Silvia Martínez Nadal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cia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-Hospital Barcelona, Barcelona; Cristina de Frutos Martínez, MD, Hospital Universitario de Burgos, Burgos; María Jesús López Cuesta, MD, H. San Pedro de Alcántara, Cáceres;  Dolores Esquivel Mora, MD, and Joaquín Ortiz Tardío, MD, Hospital Jerez, Cádiz;  Isabel Benavente, MD, and Almudena Alonso, MD, Hospital Universitario Puerta Del Mar, Cádiz; Ramón Aguilera Olmos, MD, Hospital General de Castellón, Castellón; Miguel A. García Cabezas, MD, and Mª Dolores Martínez Jiménez, MD,  Hospital General Universitario de Ciudad Real, Ciudad Real; Mª Pilar Jaraba Caballero,  MD, and Mª Dolores Ordoñez Díaz, MD, Hospital Universitario Reina Sofía, Córdoba; Alberto Trujillo Fagundo, MD, and Lluis Mayol Canals, MD, Hospit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niversita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 Girona Dr. Josep Trueta, Girona; Fermín García-Muñoz Rodrigo, MD, and  Lourdes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rquí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artí, MD, H.M.I. Las Palmas, Las Palmas, Gran Canaria; María Fernanda Moreno  Galdo , MD, and José Antonio Hurtado Suazo, MD, Hospital Universitario Virgen De Las  Nieves, Granada; Eduard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arbon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López, and José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bero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Fernández, MD, Hospital  Universitario San Cecilio, Granada; Miguel 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ortajaren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Altuna, MD, and Oihana  Mug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Zuriarrai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Hospital, MD,  Donostia, Gipuzkoa; David Mora Navarro, MD, Hospital  Juan Ramón Jiménez, Huelva; María Teresa Domínguez, MD, Hospital Costa De La  Luz, Huelva; Mª Yolanda Ruiz del Prado, MD, and Inés Esteban Díez, MD, Hospital  San Pedro, Logroño, La Rioja; María Teresa Palau Benavides, MD, and Santiago Lapeña,  MD, Hospital de León, León, León; Teresa Prada, MD, Hospital del Bierzo, Ponferrada,  León; Eduard Soler Mir, MD, Hospital Arnau De Vilanova, Lleida;  Araceli Corredera Sánchez, MD, Enrique Criado Vega, MD, 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áyad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l Prado, MD, and Cristina  Fernández, MD, Hospit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San Carlos, Madrid; Lucía Cabanillas Vilaplana,  MD, and Irene Cuadrado Pérez, MD, Hospital Universitario De Getafe, Madrid; Luisa López  Gómez, MD, Hospital De La Zarzuela, Madrid; Laura Doming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omech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Hospital  Universitario de Fuenlabrada, Fuenlabrada, Madrid; Isabel </w:t>
      </w:r>
      <w:r w:rsidRPr="00B075A0">
        <w:rPr>
          <w:rFonts w:ascii="Times New Roman" w:hAnsi="Times New Roman" w:cs="Times New Roman"/>
          <w:sz w:val="20"/>
          <w:szCs w:val="20"/>
        </w:rPr>
        <w:lastRenderedPageBreak/>
        <w:t>Llana Martín, MD, Hospital  Madrid-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rrelodone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adrid, Madrid; Carmen González Armengod, MD, and Carmen Muñoz Labián,  MD, Hospital Universitario Puerta De Hierro, Majadahonda, Madrid; Mª José Santos Muñoz,  MD, Hospital Severo Ochoa, Leganés, Madrid; Dorotea Blanco Bravo, MD, and Vicente  Pérez, MD, Hospital Gregori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arañó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adrid; Mª Dolores Elorza Fernández, MD,  Celia Díaz González, MD, and Susana Ares  Segura, MD, H.U. La Paz, Madrid; Manuela  López Azorín, MD, Hospital Universitari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Quirónsalud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Madrid, Madrid; Ana Belén Jimenez MD, Hospital  Universitario Fundación Jiménez Díaz, Madrid; Tomás Sánchez-Tamayo, MD, and Elías  Tapia Moreno, MD, Hospital Carlos Haya, Málaga; María González, MD, and José  Enrique Sánchez Martínez, MD, Hospital Parque San Antonio De Málaga, Málaga; José María Lloreda García, MD, Hospital Universitario Santa Lucia De Cartagena, Murcia; Concepción Goñi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Oraye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Hospital Virgen Del Camino De Pamplona, Pamplona,  Navarra; Javier Vilas González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omplex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ospitalari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Pontevedra, Pontevedra;  María Suárez Albo, MD, and Eva González Colmenero, MD, Hospit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Xeral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Vigo, Pontevedra; Elena Pilar Gutiérrez González, MD, and Beatriz Vacas del Arco, MD, Hospital Universitario de Salamanca, Salamanca; Josefina Márquez Fernández, MD,  and Laura Acosta Gordillo, MD, Hospital Valme, Sevilla; Mercedes  Granero Asensio, MD, Hospital Virgen De La Macarena, Sevilla; Carmen Macías Díaz,  MD, Hospital Universitario Virgen Del Rocío, Sevilla; Mar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lbúja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Hospital 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niversita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Tarragona Joan XXIII, Tarragona; Pedro Fuster Jorge. MD,  Hospital Universitario De Canarias, San Cristóbal de La Laguna, Santa Cruz de Tenerife; Sabina  Romero, MD, and Mónica Rivero Falero, MD, Hospital Universitario Nuestra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eñor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 Candelaria, Santa Cruz de Tenerife; Ana Belén Escobar Izquierdo,  Hospital Virgen De La Salud, Toledo; Javier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Estañ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Capell, MD, Hospit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inic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 Universitario De Valencia, Valencia; Mª Isabel Izquierdo Macián, MD, Hospital 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niversitar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La Fe, Valencia; Mª Mar Montejo Vicente, MD, and Raquel Izquierdo  Caballero, MD, Hospital Universitario Rí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Horteg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Valladolid; Mª Mercedes  Martínez, MD, and Aintzane Euba, MD, Hospital de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xagorritxu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>, Vitoria-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Gasteiz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Amaya  Rodríguez Serna, MD, and Juan María López de Heredia Goya, MD, Hospital de Cruces, Baracaldo; Alberto Pérez Legorburu, MD, and Ana Gutiérrez Amorós, MD, Hospital  Universitario de Basurto, Bilbao; Víctor Manue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Marugá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Isabel, MD, and Natalio  Hernández González, MD, Hospital Virgen De La Concha - Complej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sistencial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De Zamora, Zamora; Segundo Rite Gracia, MD, Hospital Miguel Servet, Zaragoza; Mª  Purificación Ventura Faci, MD, and Mª Pilar Samper Villagrasa, MD, Hospital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línic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Universitario  Lozano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les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>, Zaragoza.</w:t>
      </w:r>
    </w:p>
    <w:p w14:paraId="2985BE06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D7A428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75A0">
        <w:rPr>
          <w:rFonts w:ascii="Times New Roman" w:hAnsi="Times New Roman" w:cs="Times New Roman"/>
          <w:sz w:val="20"/>
          <w:szCs w:val="20"/>
          <w:lang w:val="sv-SE"/>
        </w:rPr>
        <w:t>SNQ (Swedish Neonatal Quality Register): Zeljka Mustapic, MD, Södra Älvsborgs Sjukhus, Borås; Katarina Strand Brodd, MD, Mälarsjukhuset, Eskilstuna; Andreas Odlind, MD, Falu Lasarett, Falun; Per Friskopp, MD, Gällivare Sjukhus, Gällivare; Sofia Arwehed, MD, Gävle Sjukhus, Gävle;  Svetlana Najm, MD, SU/Östra, Göteborg; Anna Kasemo, MD, Länssjukhuset, Halmstad; Karin Nederman, MD, Helsingborgs Lasarett, Helsingborg; Thomas Hägg, MD, Hudiksvalls Sjukhus, Hudiksvall; Fredrik Ingemarsson, MD, Länssjukhuset Ryhov, Jönköping; Henrik Petersson, MD, Länssjukhuset, Kalmar; Ulrik Lindström, MD, Blekingesjukhuset, Karlskrona; Eva Albinsson, MD, Centralsjukhuset, Karlstad;  Holger Hövel, MD, Centralsjukhuset, Kristianstad;  Carin Widén, MD, Universitetssjukhuset, Linköping; Ingela Heimdahl, MD, Sunderby sjukhus, Luleå; Kristbjorg Sveinsdottir, MD, Skånes Universitetssjukhus, Malmö/Lund; Erik Wejryd, MD, Vrinnevisjukhuset, Norrköping; Johanna Kusima-Löfbom, MD, Skellefteå Lasarett, Skellefteå; Maria Söderberg, MD, Kärnsjukhuset Skaraborg, Skövde; Lars Navér, MD, Karolinska Sjukhuset, Stockholm; Fredrik Stenius, MD, Södersjuhuset, Stockholm; Jens Bäckström, MD, Länssjukhuset, Sundsvall; Peder Helmersson, MD, Norra Älvsborgs Länssjukhus, Trollhättan;  Jolanta Wróblewska</w:t>
      </w:r>
      <w:r w:rsidRPr="00B075A0">
        <w:rPr>
          <w:rFonts w:ascii="Times New Roman" w:hAnsi="Times New Roman" w:cs="Times New Roman"/>
          <w:sz w:val="20"/>
          <w:szCs w:val="20"/>
        </w:rPr>
        <w:t xml:space="preserve">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Norrland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niversitetssjukhu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meå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Erik Normann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Akademiska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arnsjukhuset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Uppsala; Magnus Fredriksson, MD, Visby Lasarett, Visby; Anders Palm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Västervik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jukhu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Västervik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Peter Jotorp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rallasarettet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Västerå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Bengt Walde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entrallasarettet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Växjö; Linda Resman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Lasarettet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Ystad; Miriam Pettersson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Universitetssjukhuset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Örebro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Christina Ziegel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Örnsköldsvik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jukhu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Örnsköldsvik; Kari Arhimaa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Östersund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jukhus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Östersund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>.</w:t>
      </w:r>
    </w:p>
    <w:p w14:paraId="0DC139F2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D8C138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075A0">
        <w:rPr>
          <w:rFonts w:ascii="Times New Roman" w:hAnsi="Times New Roman" w:cs="Times New Roman"/>
          <w:sz w:val="20"/>
          <w:szCs w:val="20"/>
        </w:rPr>
        <w:t>SwissNeoNet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(Swiss Neonatal Network): Mark Adams, PhD (Network coordinator), University Hospital Zurich; Philipp Meyer, MD, and Rachel Kusche, MD, Cantonal Hospital, Children's Clinic, Aarau; Sven Schulzke, MD, University Children's Hospital, Basel; André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Kidszun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University Hospital, Berne; Mathias Gebauer, MD, Children’s Hospital, Biel; Bjarte Rogdo, MD, Children’s Hospital, Chur; Benedikt Huber, MD, Cantonal Hospital, Fribourg; Riccardo E. Pfister, MD, University Hospital (HUG), Geneva; Jean-François Tolsa, MD, and Juliane Schneider, MD, University Hospital (CHUV), Lausanne; Martin Stocker, MD, Children’s Hospital, Lucerne;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Ikbel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El Faleh, MD, Cantonal Hospital, Neuchatel; Andreas Malzacher, MD, Cantonal Hospital, St. Gallen; André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Birkenmaier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, MD, Children’s Hospital, St. Gallen; Lukas Hegi, MD, Cantonal Hospital, Winterthur; Vera Bernet, Cantonal Hospital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Zollikerberg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; Dirk Bassler, MD, and Vincenzo Cannizzaro, MD, University Hospital (USZ), Zurich; Cornelia Hagmann, MD, University Children’s Hospital, Zurich; Maren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Tomaske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>, MD, Zurich City Hospital, Zurich.</w:t>
      </w:r>
    </w:p>
    <w:p w14:paraId="3E79660C" w14:textId="77777777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61D1EC" w14:textId="7D6571C9" w:rsidR="00B075A0" w:rsidRPr="00B075A0" w:rsidRDefault="00B075A0" w:rsidP="00B075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75A0">
        <w:rPr>
          <w:rFonts w:ascii="Times New Roman" w:hAnsi="Times New Roman" w:cs="Times New Roman"/>
          <w:sz w:val="20"/>
          <w:szCs w:val="20"/>
        </w:rPr>
        <w:lastRenderedPageBreak/>
        <w:t xml:space="preserve">TNN (Tuscany Neonatal Network): Carlo Dani, MD,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Caregg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 xml:space="preserve"> University Hospital, Florence, Italy; Marco Moroni, MD, Meyer Children's Hospital, Florence, Italy; Luca Filippi, MD, University Hospital of Pisa, Pisa, Italy; Barbara Tomasini, MD, University Hospital of Siena, Siena, Italy; Elettra Berti, Meyer Children's Hospital, Florence, Italy; Vieri </w:t>
      </w:r>
      <w:proofErr w:type="spellStart"/>
      <w:r w:rsidRPr="00B075A0">
        <w:rPr>
          <w:rFonts w:ascii="Times New Roman" w:hAnsi="Times New Roman" w:cs="Times New Roman"/>
          <w:sz w:val="20"/>
          <w:szCs w:val="20"/>
        </w:rPr>
        <w:t>Lastrucci</w:t>
      </w:r>
      <w:proofErr w:type="spellEnd"/>
      <w:r w:rsidRPr="00B075A0">
        <w:rPr>
          <w:rFonts w:ascii="Times New Roman" w:hAnsi="Times New Roman" w:cs="Times New Roman"/>
          <w:sz w:val="20"/>
          <w:szCs w:val="20"/>
        </w:rPr>
        <w:t>, Meyer Children's Hospital, Florence, Italy.</w:t>
      </w:r>
    </w:p>
    <w:sectPr w:rsidR="00B075A0" w:rsidRPr="00B075A0" w:rsidSect="008A6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1ED62" w14:textId="77777777" w:rsidR="00825B80" w:rsidRDefault="00825B80" w:rsidP="00B075A0">
      <w:pPr>
        <w:spacing w:after="0" w:line="240" w:lineRule="auto"/>
      </w:pPr>
      <w:r>
        <w:separator/>
      </w:r>
    </w:p>
  </w:endnote>
  <w:endnote w:type="continuationSeparator" w:id="0">
    <w:p w14:paraId="4D958B64" w14:textId="77777777" w:rsidR="00825B80" w:rsidRDefault="00825B80" w:rsidP="00B07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511766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D7ADC22" w14:textId="3C015142" w:rsidR="00B075A0" w:rsidRPr="00383E17" w:rsidRDefault="00B075A0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383E17">
          <w:rPr>
            <w:rFonts w:ascii="Arial" w:hAnsi="Arial" w:cs="Arial"/>
            <w:sz w:val="24"/>
            <w:szCs w:val="24"/>
          </w:rPr>
          <w:fldChar w:fldCharType="begin"/>
        </w:r>
        <w:r w:rsidRPr="00383E17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383E17">
          <w:rPr>
            <w:rFonts w:ascii="Arial" w:hAnsi="Arial" w:cs="Arial"/>
            <w:sz w:val="24"/>
            <w:szCs w:val="24"/>
          </w:rPr>
          <w:fldChar w:fldCharType="separate"/>
        </w:r>
        <w:r w:rsidR="00EB41EE">
          <w:rPr>
            <w:rFonts w:ascii="Arial" w:hAnsi="Arial" w:cs="Arial"/>
            <w:noProof/>
            <w:sz w:val="24"/>
            <w:szCs w:val="24"/>
          </w:rPr>
          <w:t>2</w:t>
        </w:r>
        <w:r w:rsidRPr="00383E17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47D950B2" w14:textId="77777777" w:rsidR="00B075A0" w:rsidRDefault="00B075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FC6E9" w14:textId="77777777" w:rsidR="00825B80" w:rsidRDefault="00825B80" w:rsidP="00B075A0">
      <w:pPr>
        <w:spacing w:after="0" w:line="240" w:lineRule="auto"/>
      </w:pPr>
      <w:r>
        <w:separator/>
      </w:r>
    </w:p>
  </w:footnote>
  <w:footnote w:type="continuationSeparator" w:id="0">
    <w:p w14:paraId="526A659D" w14:textId="77777777" w:rsidR="00825B80" w:rsidRDefault="00825B80" w:rsidP="00B075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F2C64"/>
    <w:multiLevelType w:val="hybridMultilevel"/>
    <w:tmpl w:val="F288E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5425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6626"/>
    <w:rsid w:val="00000FED"/>
    <w:rsid w:val="00002602"/>
    <w:rsid w:val="00013700"/>
    <w:rsid w:val="0007549C"/>
    <w:rsid w:val="000957A7"/>
    <w:rsid w:val="000C3B9C"/>
    <w:rsid w:val="0011535D"/>
    <w:rsid w:val="00151D7A"/>
    <w:rsid w:val="0016382A"/>
    <w:rsid w:val="00197F5E"/>
    <w:rsid w:val="001B5554"/>
    <w:rsid w:val="001B565A"/>
    <w:rsid w:val="001B5E66"/>
    <w:rsid w:val="001B7655"/>
    <w:rsid w:val="001D18CC"/>
    <w:rsid w:val="001F34D2"/>
    <w:rsid w:val="001F5C28"/>
    <w:rsid w:val="001F7996"/>
    <w:rsid w:val="00214232"/>
    <w:rsid w:val="00223388"/>
    <w:rsid w:val="00223F36"/>
    <w:rsid w:val="00250856"/>
    <w:rsid w:val="00255C8B"/>
    <w:rsid w:val="00284D3C"/>
    <w:rsid w:val="002B29B9"/>
    <w:rsid w:val="002E00FD"/>
    <w:rsid w:val="00332363"/>
    <w:rsid w:val="00355F73"/>
    <w:rsid w:val="00374572"/>
    <w:rsid w:val="00383E17"/>
    <w:rsid w:val="003A4697"/>
    <w:rsid w:val="00406135"/>
    <w:rsid w:val="00416CDE"/>
    <w:rsid w:val="004F7D15"/>
    <w:rsid w:val="005673CA"/>
    <w:rsid w:val="005675B2"/>
    <w:rsid w:val="005E7AD7"/>
    <w:rsid w:val="005F73A7"/>
    <w:rsid w:val="0067078C"/>
    <w:rsid w:val="006B5BEF"/>
    <w:rsid w:val="006C2C87"/>
    <w:rsid w:val="006E0A1E"/>
    <w:rsid w:val="00701CB6"/>
    <w:rsid w:val="00724969"/>
    <w:rsid w:val="00735A90"/>
    <w:rsid w:val="007A071A"/>
    <w:rsid w:val="007A0B12"/>
    <w:rsid w:val="007B70C9"/>
    <w:rsid w:val="007E3C43"/>
    <w:rsid w:val="00825B80"/>
    <w:rsid w:val="00851E95"/>
    <w:rsid w:val="00857B72"/>
    <w:rsid w:val="00885E1C"/>
    <w:rsid w:val="008A07DC"/>
    <w:rsid w:val="008A6626"/>
    <w:rsid w:val="00932C72"/>
    <w:rsid w:val="00947CC3"/>
    <w:rsid w:val="00952D56"/>
    <w:rsid w:val="00980E8D"/>
    <w:rsid w:val="009A5E07"/>
    <w:rsid w:val="009D7C46"/>
    <w:rsid w:val="00A368A3"/>
    <w:rsid w:val="00AC6834"/>
    <w:rsid w:val="00AD64AB"/>
    <w:rsid w:val="00AE12E9"/>
    <w:rsid w:val="00AE2B34"/>
    <w:rsid w:val="00B075A0"/>
    <w:rsid w:val="00B16009"/>
    <w:rsid w:val="00B54991"/>
    <w:rsid w:val="00BB5272"/>
    <w:rsid w:val="00C06F1D"/>
    <w:rsid w:val="00C11F53"/>
    <w:rsid w:val="00C2641C"/>
    <w:rsid w:val="00C613F7"/>
    <w:rsid w:val="00C623C8"/>
    <w:rsid w:val="00C65572"/>
    <w:rsid w:val="00CB5BD9"/>
    <w:rsid w:val="00D13B7B"/>
    <w:rsid w:val="00D248B9"/>
    <w:rsid w:val="00DA4B2A"/>
    <w:rsid w:val="00DF0588"/>
    <w:rsid w:val="00E05533"/>
    <w:rsid w:val="00E11CA5"/>
    <w:rsid w:val="00E82130"/>
    <w:rsid w:val="00EB13DB"/>
    <w:rsid w:val="00EB41EE"/>
    <w:rsid w:val="00F236D9"/>
    <w:rsid w:val="00FA2C34"/>
    <w:rsid w:val="00FC3573"/>
    <w:rsid w:val="00FC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2D96C"/>
  <w15:chartTrackingRefBased/>
  <w15:docId w15:val="{8209C7BA-6331-4388-B8A9-13FD1FC3D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1"/>
        <w:szCs w:val="21"/>
        <w:lang w:val="en-AU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62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626"/>
    <w:pPr>
      <w:keepNext/>
      <w:keepLines/>
      <w:pBdr>
        <w:bottom w:val="single" w:sz="4" w:space="2" w:color="E97132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626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97132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62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BF4E14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626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0340D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626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BF4E14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626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0340D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626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0340D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626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0340D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626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0340D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626"/>
    <w:rPr>
      <w:rFonts w:asciiTheme="majorHAnsi" w:eastAsiaTheme="majorEastAsia" w:hAnsiTheme="majorHAnsi" w:cstheme="majorBidi"/>
      <w:color w:val="262626" w:themeColor="text1" w:themeTint="D9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626"/>
    <w:rPr>
      <w:rFonts w:asciiTheme="majorHAnsi" w:eastAsiaTheme="majorEastAsia" w:hAnsiTheme="majorHAnsi" w:cstheme="majorBidi"/>
      <w:color w:val="E97132" w:themeColor="accent2"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626"/>
    <w:rPr>
      <w:rFonts w:asciiTheme="majorHAnsi" w:eastAsiaTheme="majorEastAsia" w:hAnsiTheme="majorHAnsi" w:cstheme="majorBidi"/>
      <w:color w:val="BF4E14" w:themeColor="accent2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626"/>
    <w:rPr>
      <w:rFonts w:asciiTheme="majorHAnsi" w:eastAsiaTheme="majorEastAsia" w:hAnsiTheme="majorHAnsi" w:cstheme="majorBidi"/>
      <w:i/>
      <w:iCs/>
      <w:color w:val="80340D" w:themeColor="accent2" w:themeShade="80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626"/>
    <w:rPr>
      <w:rFonts w:asciiTheme="majorHAnsi" w:eastAsiaTheme="majorEastAsia" w:hAnsiTheme="majorHAnsi" w:cstheme="majorBidi"/>
      <w:color w:val="BF4E14" w:themeColor="accent2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626"/>
    <w:rPr>
      <w:rFonts w:asciiTheme="majorHAnsi" w:eastAsiaTheme="majorEastAsia" w:hAnsiTheme="majorHAnsi" w:cstheme="majorBidi"/>
      <w:i/>
      <w:iCs/>
      <w:color w:val="80340D" w:themeColor="accent2" w:themeShade="80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626"/>
    <w:rPr>
      <w:rFonts w:asciiTheme="majorHAnsi" w:eastAsiaTheme="majorEastAsia" w:hAnsiTheme="majorHAnsi" w:cstheme="majorBidi"/>
      <w:b/>
      <w:bCs/>
      <w:color w:val="80340D" w:themeColor="accent2" w:themeShade="80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626"/>
    <w:rPr>
      <w:rFonts w:asciiTheme="majorHAnsi" w:eastAsiaTheme="majorEastAsia" w:hAnsiTheme="majorHAnsi" w:cstheme="majorBidi"/>
      <w:color w:val="80340D" w:themeColor="accent2" w:themeShade="80"/>
      <w:sz w:val="22"/>
      <w:szCs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626"/>
    <w:rPr>
      <w:rFonts w:asciiTheme="majorHAnsi" w:eastAsiaTheme="majorEastAsia" w:hAnsiTheme="majorHAnsi" w:cstheme="majorBidi"/>
      <w:i/>
      <w:iCs/>
      <w:color w:val="80340D" w:themeColor="accent2" w:themeShade="80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A6626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A662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8A662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626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626"/>
    <w:rPr>
      <w:caps/>
      <w:color w:val="404040" w:themeColor="text1" w:themeTint="BF"/>
      <w:spacing w:val="20"/>
      <w:sz w:val="28"/>
      <w:szCs w:val="28"/>
      <w:lang w:val="en-GB"/>
    </w:rPr>
  </w:style>
  <w:style w:type="character" w:styleId="Strong">
    <w:name w:val="Strong"/>
    <w:basedOn w:val="DefaultParagraphFont"/>
    <w:uiPriority w:val="22"/>
    <w:qFormat/>
    <w:rsid w:val="008A6626"/>
    <w:rPr>
      <w:b/>
      <w:bCs/>
    </w:rPr>
  </w:style>
  <w:style w:type="character" w:styleId="Emphasis">
    <w:name w:val="Emphasis"/>
    <w:basedOn w:val="DefaultParagraphFont"/>
    <w:uiPriority w:val="20"/>
    <w:qFormat/>
    <w:rsid w:val="008A6626"/>
    <w:rPr>
      <w:i/>
      <w:iCs/>
      <w:color w:val="000000" w:themeColor="text1"/>
    </w:rPr>
  </w:style>
  <w:style w:type="paragraph" w:styleId="NoSpacing">
    <w:name w:val="No Spacing"/>
    <w:uiPriority w:val="1"/>
    <w:qFormat/>
    <w:rsid w:val="008A662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A6626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6626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626"/>
    <w:pPr>
      <w:pBdr>
        <w:top w:val="single" w:sz="24" w:space="4" w:color="E97132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626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8A662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A6626"/>
    <w:rPr>
      <w:b/>
      <w:bCs/>
      <w:i/>
      <w:iCs/>
      <w:caps w:val="0"/>
      <w:smallCaps w:val="0"/>
      <w:strike w:val="0"/>
      <w:dstrike w:val="0"/>
      <w:color w:val="E97132" w:themeColor="accent2"/>
    </w:rPr>
  </w:style>
  <w:style w:type="character" w:styleId="SubtleReference">
    <w:name w:val="Subtle Reference"/>
    <w:basedOn w:val="DefaultParagraphFont"/>
    <w:uiPriority w:val="31"/>
    <w:qFormat/>
    <w:rsid w:val="008A6626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6626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A6626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8A6626"/>
    <w:pPr>
      <w:outlineLvl w:val="9"/>
    </w:pPr>
  </w:style>
  <w:style w:type="paragraph" w:styleId="ListParagraph">
    <w:name w:val="List Paragraph"/>
    <w:basedOn w:val="Normal"/>
    <w:uiPriority w:val="34"/>
    <w:qFormat/>
    <w:rsid w:val="008A6626"/>
    <w:pPr>
      <w:ind w:left="720"/>
      <w:contextualSpacing/>
    </w:pPr>
  </w:style>
  <w:style w:type="table" w:styleId="TableGrid">
    <w:name w:val="Table Grid"/>
    <w:basedOn w:val="TableNormal"/>
    <w:uiPriority w:val="39"/>
    <w:rsid w:val="008A6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8A662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8A662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6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62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62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A6626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A6626"/>
    <w:pPr>
      <w:spacing w:after="0"/>
      <w:jc w:val="center"/>
    </w:pPr>
    <w:rPr>
      <w:rFonts w:ascii="Aptos" w:hAnsi="Aptos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626"/>
    <w:rPr>
      <w:rFonts w:ascii="Aptos" w:hAnsi="Aptos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6626"/>
    <w:pPr>
      <w:spacing w:line="240" w:lineRule="auto"/>
    </w:pPr>
    <w:rPr>
      <w:rFonts w:ascii="Aptos" w:hAnsi="Aptos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6626"/>
    <w:rPr>
      <w:rFonts w:ascii="Aptos" w:hAnsi="Aptos"/>
      <w:noProof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2A"/>
    <w:rPr>
      <w:rFonts w:ascii="Segoe UI" w:hAnsi="Segoe UI" w:cs="Segoe UI"/>
      <w:sz w:val="18"/>
      <w:szCs w:val="18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B075A0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B07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5A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7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5A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E3C8E-9E79-40F5-BE55-1750A0AA2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282</Words>
  <Characters>30109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harn Duggan</dc:creator>
  <cp:keywords/>
  <dc:description/>
  <cp:lastModifiedBy>Kenneth Tan</cp:lastModifiedBy>
  <cp:revision>2</cp:revision>
  <dcterms:created xsi:type="dcterms:W3CDTF">2026-02-22T12:45:00Z</dcterms:created>
  <dcterms:modified xsi:type="dcterms:W3CDTF">2026-02-22T12:45:00Z</dcterms:modified>
</cp:coreProperties>
</file>